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3F7" w:rsidRPr="00A724E0" w:rsidRDefault="00472541">
      <w:pPr>
        <w:rPr>
          <w:b/>
          <w:sz w:val="24"/>
        </w:rPr>
      </w:pPr>
      <w:r w:rsidRPr="00A724E0">
        <w:rPr>
          <w:b/>
          <w:sz w:val="24"/>
        </w:rPr>
        <w:t xml:space="preserve">Table </w:t>
      </w:r>
      <w:r w:rsidR="00A5696B" w:rsidRPr="00A724E0">
        <w:rPr>
          <w:b/>
          <w:sz w:val="24"/>
        </w:rPr>
        <w:t>S</w:t>
      </w:r>
      <w:r w:rsidR="00A724E0" w:rsidRPr="00A724E0">
        <w:rPr>
          <w:b/>
          <w:sz w:val="24"/>
        </w:rPr>
        <w:t>2</w:t>
      </w:r>
      <w:r w:rsidRPr="00A724E0">
        <w:rPr>
          <w:b/>
          <w:sz w:val="24"/>
        </w:rPr>
        <w:t>.</w:t>
      </w:r>
      <w:r w:rsidR="00A5696B" w:rsidRPr="00A724E0">
        <w:rPr>
          <w:b/>
          <w:sz w:val="24"/>
        </w:rPr>
        <w:t xml:space="preserve"> List of Ethic Committees that Approved </w:t>
      </w:r>
      <w:proofErr w:type="spellStart"/>
      <w:r w:rsidR="00A5696B" w:rsidRPr="00A724E0">
        <w:rPr>
          <w:b/>
          <w:sz w:val="24"/>
        </w:rPr>
        <w:t>Icona</w:t>
      </w:r>
      <w:proofErr w:type="spellEnd"/>
      <w:r w:rsidR="00A5696B" w:rsidRPr="00A724E0">
        <w:rPr>
          <w:b/>
          <w:sz w:val="24"/>
        </w:rPr>
        <w:t xml:space="preserve"> Study</w:t>
      </w:r>
    </w:p>
    <w:tbl>
      <w:tblPr>
        <w:tblStyle w:val="Grigliatabella"/>
        <w:tblW w:w="0" w:type="auto"/>
        <w:tblLook w:val="04A0"/>
      </w:tblPr>
      <w:tblGrid>
        <w:gridCol w:w="10188"/>
      </w:tblGrid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>Comitato Etico Locale per la Sperimentazione Clinica dell'Azienda Ospedaliera Luigi Sacco - Via G.B. Grassi,74 - 20157 Milan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di </w:t>
            </w:r>
            <w:proofErr w:type="spellStart"/>
            <w:r w:rsidRPr="00472541">
              <w:rPr>
                <w:lang w:val="it-IT"/>
              </w:rPr>
              <w:t>Bioteica</w:t>
            </w:r>
            <w:proofErr w:type="spellEnd"/>
            <w:r w:rsidRPr="00472541">
              <w:rPr>
                <w:lang w:val="it-IT"/>
              </w:rPr>
              <w:t xml:space="preserve"> della ASL Sassari - Via Monte Grappa, 82 - 07100 Sassari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di </w:t>
            </w:r>
            <w:proofErr w:type="spellStart"/>
            <w:r w:rsidRPr="00472541">
              <w:rPr>
                <w:lang w:val="it-IT"/>
              </w:rPr>
              <w:t>Bioteica</w:t>
            </w:r>
            <w:proofErr w:type="spellEnd"/>
            <w:r w:rsidRPr="00472541">
              <w:rPr>
                <w:lang w:val="it-IT"/>
              </w:rPr>
              <w:t xml:space="preserve"> dell'Azienda Ospedali Riuniti di Bergamo - Largo </w:t>
            </w:r>
            <w:proofErr w:type="spellStart"/>
            <w:r w:rsidRPr="00472541">
              <w:rPr>
                <w:lang w:val="it-IT"/>
              </w:rPr>
              <w:t>Barozzi</w:t>
            </w:r>
            <w:proofErr w:type="spellEnd"/>
            <w:r w:rsidRPr="00472541">
              <w:rPr>
                <w:lang w:val="it-IT"/>
              </w:rPr>
              <w:t>,1 - 24128 Bergam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ell'Azienda </w:t>
            </w:r>
            <w:proofErr w:type="spellStart"/>
            <w:r w:rsidRPr="00472541">
              <w:rPr>
                <w:lang w:val="it-IT"/>
              </w:rPr>
              <w:t>Osedaliero</w:t>
            </w:r>
            <w:proofErr w:type="spellEnd"/>
            <w:r w:rsidRPr="00472541">
              <w:rPr>
                <w:lang w:val="it-IT"/>
              </w:rPr>
              <w:t xml:space="preserve"> Universitaria di Cagliari - Via San Giorgio,12 - 09124 Cagliari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locale dell'Azienda USL 10 di Firenze - Ospedale Pietro </w:t>
            </w:r>
            <w:proofErr w:type="spellStart"/>
            <w:r w:rsidRPr="00472541">
              <w:rPr>
                <w:lang w:val="it-IT"/>
              </w:rPr>
              <w:t>Palagi</w:t>
            </w:r>
            <w:proofErr w:type="spellEnd"/>
            <w:r w:rsidRPr="00472541">
              <w:rPr>
                <w:lang w:val="it-IT"/>
              </w:rPr>
              <w:t xml:space="preserve"> - Viale Margherita,41 50125 Firenze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>Comitato Etico dell'Azienda Ospedaliera Universitaria "San Martino" di Genova - Largo Rossana Benzi,10 - 16132 Genova</w:t>
            </w:r>
          </w:p>
        </w:tc>
        <w:bookmarkStart w:id="0" w:name="_GoBack"/>
        <w:bookmarkEnd w:id="0"/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>Comitato Etico Palermo 1 - AOUP Policlinico Giaccone -  Via del Vespro, 129 - 90127 Palerm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ell' Azienda </w:t>
            </w:r>
            <w:proofErr w:type="spellStart"/>
            <w:r w:rsidRPr="00472541">
              <w:rPr>
                <w:lang w:val="it-IT"/>
              </w:rPr>
              <w:t>Ospedaliera-Polo</w:t>
            </w:r>
            <w:proofErr w:type="spellEnd"/>
            <w:r w:rsidRPr="00472541">
              <w:rPr>
                <w:lang w:val="it-IT"/>
              </w:rPr>
              <w:t xml:space="preserve"> Universitario San Paolo - Via A. di </w:t>
            </w:r>
            <w:proofErr w:type="spellStart"/>
            <w:r w:rsidRPr="00472541">
              <w:rPr>
                <w:lang w:val="it-IT"/>
              </w:rPr>
              <w:t>Rudinì</w:t>
            </w:r>
            <w:proofErr w:type="spellEnd"/>
            <w:r w:rsidRPr="00472541">
              <w:rPr>
                <w:lang w:val="it-IT"/>
              </w:rPr>
              <w:t>,8 - 20142 Milan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ell'Azienda Ospedaliera San Gerardo di Monza - Via </w:t>
            </w:r>
            <w:proofErr w:type="spellStart"/>
            <w:r w:rsidRPr="00472541">
              <w:rPr>
                <w:lang w:val="it-IT"/>
              </w:rPr>
              <w:t>Pergolesi</w:t>
            </w:r>
            <w:proofErr w:type="spellEnd"/>
            <w:r w:rsidRPr="00472541">
              <w:rPr>
                <w:lang w:val="it-IT"/>
              </w:rPr>
              <w:t>,33 - 20052 Monz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>Comitato Etico Locale per la Sperimentazione Clinica dei Medicinali dell'Azienda Ospedaliera Universitaria Senese di Siena - Le Scotte - 53100 Sien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ella Fondazione Centro San Raffaele del Monte </w:t>
            </w:r>
            <w:proofErr w:type="spellStart"/>
            <w:r w:rsidRPr="00472541">
              <w:rPr>
                <w:lang w:val="it-IT"/>
              </w:rPr>
              <w:t>Tabor</w:t>
            </w:r>
            <w:proofErr w:type="spellEnd"/>
            <w:r w:rsidRPr="00472541">
              <w:rPr>
                <w:lang w:val="it-IT"/>
              </w:rPr>
              <w:t xml:space="preserve"> - Istituto Scientifico Ospedale San Raffaele - via </w:t>
            </w:r>
            <w:proofErr w:type="spellStart"/>
            <w:r w:rsidRPr="00472541">
              <w:rPr>
                <w:lang w:val="it-IT"/>
              </w:rPr>
              <w:t>Olgettina</w:t>
            </w:r>
            <w:proofErr w:type="spellEnd"/>
            <w:r w:rsidRPr="00472541">
              <w:rPr>
                <w:lang w:val="it-IT"/>
              </w:rPr>
              <w:t>, 60 - 20132  Milan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ell'Azienda Ospedaliera </w:t>
            </w:r>
            <w:proofErr w:type="spellStart"/>
            <w:r w:rsidRPr="00472541">
              <w:rPr>
                <w:lang w:val="it-IT"/>
              </w:rPr>
              <w:t>Osepdale</w:t>
            </w:r>
            <w:proofErr w:type="spellEnd"/>
            <w:r w:rsidRPr="00472541">
              <w:rPr>
                <w:lang w:val="it-IT"/>
              </w:rPr>
              <w:t xml:space="preserve"> </w:t>
            </w:r>
            <w:proofErr w:type="spellStart"/>
            <w:r w:rsidRPr="00472541">
              <w:rPr>
                <w:lang w:val="it-IT"/>
              </w:rPr>
              <w:t>Niguarda</w:t>
            </w:r>
            <w:proofErr w:type="spellEnd"/>
            <w:r w:rsidRPr="00472541">
              <w:rPr>
                <w:lang w:val="it-IT"/>
              </w:rPr>
              <w:t xml:space="preserve"> Ca' </w:t>
            </w:r>
            <w:proofErr w:type="spellStart"/>
            <w:r w:rsidRPr="00472541">
              <w:rPr>
                <w:lang w:val="it-IT"/>
              </w:rPr>
              <w:t>Granda</w:t>
            </w:r>
            <w:proofErr w:type="spellEnd"/>
            <w:r w:rsidRPr="00472541">
              <w:rPr>
                <w:lang w:val="it-IT"/>
              </w:rPr>
              <w:t xml:space="preserve"> - Piazza Ospedale Maggiore, 3 - 20162 Milan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i Area Vasta Romagna ed IRST - Viale </w:t>
            </w:r>
            <w:proofErr w:type="spellStart"/>
            <w:r w:rsidRPr="00472541">
              <w:rPr>
                <w:lang w:val="it-IT"/>
              </w:rPr>
              <w:t>Ghirotti</w:t>
            </w:r>
            <w:proofErr w:type="spellEnd"/>
            <w:r w:rsidRPr="00472541">
              <w:rPr>
                <w:lang w:val="it-IT"/>
              </w:rPr>
              <w:t>, 286 - 47023 Cesen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per la Sperimentazione Clinica della Provincia di Vicenza - Via </w:t>
            </w:r>
            <w:proofErr w:type="spellStart"/>
            <w:r w:rsidRPr="00472541">
              <w:rPr>
                <w:lang w:val="it-IT"/>
              </w:rPr>
              <w:t>Ridolfi</w:t>
            </w:r>
            <w:proofErr w:type="spellEnd"/>
            <w:r w:rsidRPr="00472541">
              <w:rPr>
                <w:lang w:val="it-IT"/>
              </w:rPr>
              <w:t>, 37 - 36100 Vicenz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ell'Ente Ospedaliero </w:t>
            </w:r>
            <w:proofErr w:type="spellStart"/>
            <w:r w:rsidRPr="00472541">
              <w:rPr>
                <w:lang w:val="it-IT"/>
              </w:rPr>
              <w:t>Osepdali</w:t>
            </w:r>
            <w:proofErr w:type="spellEnd"/>
            <w:r w:rsidRPr="00472541">
              <w:rPr>
                <w:lang w:val="it-IT"/>
              </w:rPr>
              <w:t xml:space="preserve"> </w:t>
            </w:r>
            <w:proofErr w:type="spellStart"/>
            <w:r w:rsidRPr="00472541">
              <w:rPr>
                <w:lang w:val="it-IT"/>
              </w:rPr>
              <w:t>Galliera</w:t>
            </w:r>
            <w:proofErr w:type="spellEnd"/>
            <w:r w:rsidRPr="00472541">
              <w:rPr>
                <w:lang w:val="it-IT"/>
              </w:rPr>
              <w:t xml:space="preserve"> di Genova - Via delle Mura Cappuccine, 14 - 16128 Genov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per la Sperimentazione Clinica dei Medicinali della Provincia di Venezia - Via Don Federico </w:t>
            </w:r>
            <w:proofErr w:type="spellStart"/>
            <w:r w:rsidRPr="00472541">
              <w:rPr>
                <w:lang w:val="it-IT"/>
              </w:rPr>
              <w:t>Tosatto</w:t>
            </w:r>
            <w:proofErr w:type="spellEnd"/>
            <w:r w:rsidRPr="00472541">
              <w:rPr>
                <w:lang w:val="it-IT"/>
              </w:rPr>
              <w:t>, 147 - 30174  Venezi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ell'Azienda USL di Latina - Via </w:t>
            </w:r>
            <w:proofErr w:type="spellStart"/>
            <w:r w:rsidRPr="00472541">
              <w:rPr>
                <w:lang w:val="it-IT"/>
              </w:rPr>
              <w:t>Canova</w:t>
            </w:r>
            <w:proofErr w:type="spellEnd"/>
            <w:r w:rsidRPr="00472541">
              <w:rPr>
                <w:lang w:val="it-IT"/>
              </w:rPr>
              <w:t>,2 - 04100 Latin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 xml:space="preserve">Comitato Etico Indipendente dell'IRCCS CRO di Aviano - Via F. </w:t>
            </w:r>
            <w:proofErr w:type="spellStart"/>
            <w:r w:rsidRPr="00A724E0">
              <w:rPr>
                <w:lang w:val="it-IT"/>
              </w:rPr>
              <w:t>Gallini</w:t>
            </w:r>
            <w:proofErr w:type="spellEnd"/>
            <w:r w:rsidRPr="00A724E0">
              <w:rPr>
                <w:lang w:val="it-IT"/>
              </w:rPr>
              <w:t>, 2 - 33081 Aviano (PN)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Unico per la Provincia di Parma -  Via Gramsci, 14 - 43100 Parm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Provinciale per la Sperimentazione Clinica - Viale Tre Martiri 45100 Rovig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 xml:space="preserve">Comitato Etico dell'Azienda Ospedaliero Universitaria Santa Maria della Misericordia di Udine - Via </w:t>
            </w:r>
            <w:proofErr w:type="spellStart"/>
            <w:r w:rsidRPr="00A724E0">
              <w:rPr>
                <w:lang w:val="it-IT"/>
              </w:rPr>
              <w:t>Colugna</w:t>
            </w:r>
            <w:proofErr w:type="spellEnd"/>
            <w:r w:rsidRPr="00A724E0">
              <w:rPr>
                <w:lang w:val="it-IT"/>
              </w:rPr>
              <w:t>, 50 - 33100 Udine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'Azienda Ospedaliera Spedali Civili di Brescia - Piazza Spedali Civili, 1 - 25123 Bresci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'Azienda Ospedaliera "Istituti Ospitalieri" di Cremona - Viale Concordia,1 - 26100 Cremon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di Bioetica della Fondazione IRCCS Policlinico "San Matteo" - Viale Golgi, 19 - 27100 Pavi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Interaziendale delle AA.SS.LL di Torino - Strada dell'Arrivore 25/A - 10154 Torin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'Azienda Ospedaliera "Ospedale di Lecco" - Via dell'Eremo 9/11 - 23900 Lecco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'Azienda Ospedaliera Ospedale di Circolo di Busto Arsizio - Piazzale Solaro,3 - 21052  Busto Arsizio (VA)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Indipendente dell'Azienda Ospedaliera-Universitaria di Bologna, Policlinico S.Orsola-Malpighi - Via Massarenti, 9 - 40138 Bologn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Provinciale di Reggio Emilia - Viale Risorgimento 57 - 42100 Reggio nell' Emili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 xml:space="preserve">Comitato Eitico per  Sperimentazione Clinica della Provincia di Padova -  Via Giustiniani, 1 - 35128 Padova 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Provinciale di Modena - Via del Pozzo 71 - 41100 Moden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Provinciale di Ferrara - Corso Giovecca, 203 - 44100 Ferrar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 xml:space="preserve">Comitato Etico dell’Azienda </w:t>
            </w:r>
            <w:proofErr w:type="spellStart"/>
            <w:r w:rsidRPr="00472541">
              <w:rPr>
                <w:lang w:val="it-IT"/>
              </w:rPr>
              <w:t>Ospedaliero-Universitaria</w:t>
            </w:r>
            <w:proofErr w:type="spellEnd"/>
            <w:r w:rsidRPr="00472541">
              <w:rPr>
                <w:lang w:val="it-IT"/>
              </w:rPr>
              <w:t xml:space="preserve"> Ospedali Riuniti Umberto I- G.M. </w:t>
            </w:r>
            <w:proofErr w:type="spellStart"/>
            <w:r w:rsidRPr="00472541">
              <w:rPr>
                <w:lang w:val="it-IT"/>
              </w:rPr>
              <w:t>Lancisi</w:t>
            </w:r>
            <w:proofErr w:type="spellEnd"/>
            <w:r w:rsidRPr="00472541">
              <w:rPr>
                <w:lang w:val="it-IT"/>
              </w:rPr>
              <w:t xml:space="preserve"> - G. Salesi di </w:t>
            </w:r>
            <w:r w:rsidRPr="00472541">
              <w:rPr>
                <w:lang w:val="it-IT"/>
              </w:rPr>
              <w:lastRenderedPageBreak/>
              <w:t>Ancona – Via Conca 71 – 60126 Ancon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lastRenderedPageBreak/>
              <w:t>Comitato Etico Interzonale della ASUR zona Territoriale 8 di Civitanova Marche e Zona Territoriale 9 di Macerata - Via Santa Lucia 2 - 62100 Macerat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>Comitato Etico per la Sperimentazione Clinica dei Farmaci della AUSL di Pescara - Via Fonte Romana, 14 - 65100 Pescar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472541" w:rsidRDefault="00472541">
            <w:pPr>
              <w:rPr>
                <w:lang w:val="it-IT"/>
              </w:rPr>
            </w:pPr>
            <w:r w:rsidRPr="00472541">
              <w:rPr>
                <w:lang w:val="it-IT"/>
              </w:rPr>
              <w:t>Comitato Etico dell'Università Cattolica del Sacro Cuore - Policlinico Universitario Agostino Gemelli di Roma - Largo A. Gemelli, 8 - 00168 Rom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'IRCCS Istituto Nazionale per le Malattie Infettive "Lazzaro Spallanzani" di Roma - Via Portuense, 292 - 00149 Rom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per la Sperimentazione dei Medicinali dell'azienda Ospedaliera-Universitaria Careggi di Firenze - Viale Pieraccini, 28 - 50139 Firenze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e Aziende Sanitarie dell'Umbria di Perugia - Via della Rivoluzione, 16 - 06070 Perugi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per le Attività Biomedichedell'Università degli Studi "Federico II" di Napoli - Via Pansini, 5 - 80135 Napoli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'azienda Policlinico Umberto I di Roma - Viale del Policlinico, 155 - 00161 Rom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3 RomaComitato Etico Indipendente dell'Azienda Ospedaliera Universitaria Policlinico Tor Vergata di Roma - Viale Oxford, 81 - 00133 Rom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Centrale IRCCS Lazio-Sezione IRCCS IFO-Fondazione GB Bietti - Via Elio Chianesi, 53 - 00144 Rom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Lazio 1 - Circonvallazione Gianicolense, 87 - 00152 Rom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'Università "Sapienza" - Viale del Policlinico 155 - 00161 Rom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e Aziende Sanitarie della Regione dell'Umbria - Via della Rivoluzione, 16 - 06070 Ellera di Corciano (PG)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Indipendente Locale dell'Azienda Ospedaliera Ospedale Policlinico Consorziale di Bari - Piazza Giulio Cesare,11 - 70124 Bari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ell'Azienda Ospedaliera Domenico Cotugno di Napoli - Via G. Quagliariello, 54 - 80131 Napoli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di Etica per la Ricerca Biomedica dell'Università degli Studi "G. D'annunzio" e della ASL di Chieti - Via dei Vestini, 31 - 66013 Chieti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Catania 2 - Piazza S. Maria di Gesù, 7 - 95123 Catania</w:t>
            </w:r>
          </w:p>
        </w:tc>
      </w:tr>
      <w:tr w:rsidR="00472541" w:rsidRPr="00A724E0" w:rsidTr="00472541">
        <w:trPr>
          <w:trHeight w:val="288"/>
        </w:trPr>
        <w:tc>
          <w:tcPr>
            <w:tcW w:w="15180" w:type="dxa"/>
            <w:noWrap/>
            <w:hideMark/>
          </w:tcPr>
          <w:p w:rsidR="00472541" w:rsidRPr="00A724E0" w:rsidRDefault="00472541">
            <w:pPr>
              <w:rPr>
                <w:lang w:val="it-IT"/>
              </w:rPr>
            </w:pPr>
            <w:r w:rsidRPr="00A724E0">
              <w:rPr>
                <w:lang w:val="it-IT"/>
              </w:rPr>
              <w:t>Comitato Etico di Messina - Via Consolare Valeria,1 - 98125 Messina</w:t>
            </w:r>
          </w:p>
        </w:tc>
      </w:tr>
    </w:tbl>
    <w:p w:rsidR="00A5696B" w:rsidRPr="00A5696B" w:rsidRDefault="00A5696B">
      <w:pPr>
        <w:rPr>
          <w:lang w:val="it-IT"/>
        </w:rPr>
      </w:pPr>
    </w:p>
    <w:sectPr w:rsidR="00A5696B" w:rsidRPr="00A5696B" w:rsidSect="00E926E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A5696B"/>
    <w:rsid w:val="00472541"/>
    <w:rsid w:val="008806AD"/>
    <w:rsid w:val="00A5696B"/>
    <w:rsid w:val="00A724E0"/>
    <w:rsid w:val="00E17944"/>
    <w:rsid w:val="00E926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26E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2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2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4</Words>
  <Characters>4873</Characters>
  <Application>Microsoft Office Word</Application>
  <DocSecurity>0</DocSecurity>
  <Lines>40</Lines>
  <Paragraphs>11</Paragraphs>
  <ScaleCrop>false</ScaleCrop>
  <Company/>
  <LinksUpToDate>false</LinksUpToDate>
  <CharactersWithSpaces>5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dazione icona</dc:creator>
  <cp:keywords/>
  <dc:description/>
  <cp:lastModifiedBy>Clinica Malattie Infettive</cp:lastModifiedBy>
  <cp:revision>4</cp:revision>
  <dcterms:created xsi:type="dcterms:W3CDTF">2017-04-10T08:51:00Z</dcterms:created>
  <dcterms:modified xsi:type="dcterms:W3CDTF">2017-10-31T12:44:00Z</dcterms:modified>
</cp:coreProperties>
</file>